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Table S8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Cell-wall-related genes induced or repressed in fruit-AZ at 38 DPA relative to 36 DPA during early induction of melon MFA. Sequences were selected after establishing a P&lt;0.01.The table shows the total read count in RPKMx1000 for each gene after normalization across the 3 samples: (a) AZ pre-cell separation (36 DPA), (b) AZ partial-cell separation (38 DPA), (c) almost complete-cell separation (40 DPA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754"/>
        <w:gridCol w:w="718"/>
        <w:gridCol w:w="813"/>
        <w:gridCol w:w="5216"/>
      </w:tblGrid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6 DPA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 DPA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 DPA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Induced transcripts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21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VQ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5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Polygalacturo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SX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0.7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 xml:space="preserve">Polygalacturonase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8124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9.6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olygalacturonase, MPG2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D9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3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95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ctinester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icinus commun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3W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1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ctinesterase = Populus trichocarpa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4311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ctinesterase 3 (PE 3) (Pectin methylesterase 3) MPE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aseolus vulgar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GXZ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ctinester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R9Q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5.4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21 kDa protein. putative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5X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7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eta-fructofuranosidase. cell wall isozym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3891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.2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3.93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tensin-1 (AtExt1) (AtExt4) EXT1 EXT4 At1g76930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FS1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41</w:t>
            </w:r>
          </w:p>
        </w:tc>
        <w:tc>
          <w:tcPr>
            <w:tcW w:w="8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xtensin-3 (AtExt3) (AtExt5) EXT3 EXT5 At1g21310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W5B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1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pha-expansin 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W5A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.9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83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pha-expansin 7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V72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.8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58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xpansin 5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W2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6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eta-expansin 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X8W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9.0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Beta expansin 1, EXPB1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pt-BR"/>
              </w:rPr>
              <w:t>Solanum tuberosum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M1K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.7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ti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agenaria sicerari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5490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roline-5-carboxylate reductase (P5CR) (Protein EMBRYO DEFECTIVE 2772). At5g14800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LVJ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ucumisin-like serine protease; subtilisin-like protease. At3g14067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2ZP0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9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8.3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97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-1.3-glucanase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ZSP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3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ndo-beta-1.4-D-glucanase (Cel8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olanum lycopersicum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5B2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5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Endo-beta-1.4-glucanase, eg4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unus pers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94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4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Endo-1.4-beta-glucan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2250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6.4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glucanase (Abscission cellulase) (Endo-1.4-beta-glucanase)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aseolus vulgar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0KIX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25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ndoglucanase, CmEGase1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6V59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.7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pt-BR"/>
              </w:rPr>
              <w:t xml:space="preserve">Endo-1.4-beta-glucanase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pt-BR"/>
              </w:rPr>
              <w:t>Malus domestic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5240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3.3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lucan endo-1.3-beta-glucosidase. basic isoform (PpGns1)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runus persic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0IRH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46.6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yloglucan endotransglucosylase/hydrolase 1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inidia delicios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HV8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1.7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lpha-1.4-glucan-protein synthase (UDP-forming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Medicago truncatul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XAS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Beta-D-gluc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Gossypium hirsutum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T06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lpha-gluc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TU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2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Neutral alpha-glucosidase ab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MWS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ta-galact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RK6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6F12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Glycine max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LLT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Beta-galactosidase TBG5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Solanum lycopersicum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WC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FB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ta-galact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CCP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Pyrus pyrifoli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B7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pt-BR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DL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26.6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Beta-galactosid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FE0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374.8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 xml:space="preserve">Protein EXORDIUM like 2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hi-1-like protein, AT5g64260/MSJ1_10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4137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6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1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karyotic initiation factor 4A-1 (eIF-4A-1), TIF4A-1 RH4 At3g13920 MDC16.4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TK4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.0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fer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FLC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64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oxidase 52 (Atperox P52) (EC 1.11.1.7) (ATP49), PER52 P52 At5g05340 K18I23.14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7P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Whole genome shotgun sequence of line PN40024. scaffold_39.assembly12x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22197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6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NG-H2 finger protein RHC1a, At2g40830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EC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Whole genome shotgun sequence of line PN40024. scaffold_59.assembly12x (Fragment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9Z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.8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89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Whole genome shotgun sequence of line PN40024. scaffold_11.assembly12x (Fragment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HIG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8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edicted protein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HXH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8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6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edicted prote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opulus trichocarp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VYW6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5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4g39640/T19P19_30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41360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85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3.8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3.8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Pathogenesis-related protein PR-4 type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ambucus nigr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7T7B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.0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Whole genome shotgun sequence of line PN40024. scaffold_20.assembly12x (Fragment)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9S561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7.6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Pectate lyase =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6U7H9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5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ctate lyase =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alus domestic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epressed transcript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21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Q3Z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ctinesteras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dicago truncatul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6802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xtensin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cotiana tabacum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SL03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allose synthase 2 (EC 2.4.1.34) (1.3-beta-glucan synthase). CALS2 GSL3 At2g31960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06BI5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yloglucan endotransglucosylase/hydrolase 2, XTH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2454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87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ype IIIa membrane protein cp-wap13 =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igna unguiculat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7THX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60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Whole genome shotgun sequence of line PN40024. scaffold_7.assembly12x (Fragment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ZSP8</w:t>
            </w:r>
          </w:p>
        </w:tc>
        <w:tc>
          <w:tcPr>
            <w:tcW w:w="7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21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Latex-abundant protein, LAR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Hevea brasiliensis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3:17:00Z</dcterms:created>
  <dc:creator>Maricarmen</dc:creator>
  <dc:description/>
  <dc:language>en-US</dc:language>
  <cp:lastModifiedBy>Maricarmen</cp:lastModifiedBy>
  <cp:lastPrinted>2012-08-04T00:08:00Z</cp:lastPrinted>
  <dcterms:modified xsi:type="dcterms:W3CDTF">2013-02-09T23:17:00Z</dcterms:modified>
  <cp:revision>2</cp:revision>
  <dc:subject/>
  <dc:title/>
</cp:coreProperties>
</file>